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55137F" w14:textId="3920A84F" w:rsidR="009B38B1" w:rsidRDefault="00F04838">
      <w:r>
        <w:t>Supplemental Figure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256ABA" w14:paraId="357C9DB1" w14:textId="77777777" w:rsidTr="003A0879">
        <w:tc>
          <w:tcPr>
            <w:tcW w:w="9350" w:type="dxa"/>
            <w:tcBorders>
              <w:bottom w:val="single" w:sz="4" w:space="0" w:color="auto"/>
            </w:tcBorders>
          </w:tcPr>
          <w:p w14:paraId="3FE0FDFD" w14:textId="6992E107" w:rsidR="00256ABA" w:rsidRDefault="002D3210">
            <w:r>
              <w:t>Figure A</w:t>
            </w:r>
            <w:r w:rsidR="00256ABA">
              <w:t xml:space="preserve">. Observed and Fitted Age-Specific Incidence Among </w:t>
            </w:r>
            <w:r w:rsidR="008A5023">
              <w:t>Fe</w:t>
            </w:r>
            <w:r w:rsidR="00544E2A">
              <w:t>m</w:t>
            </w:r>
            <w:r w:rsidR="00256ABA">
              <w:t>ales</w:t>
            </w:r>
          </w:p>
        </w:tc>
      </w:tr>
      <w:tr w:rsidR="00256ABA" w14:paraId="6E38CB99" w14:textId="77777777" w:rsidTr="003A0879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08BA4D6C" w14:textId="1838D9B8" w:rsidR="00256ABA" w:rsidRDefault="00256ABA">
            <w:r>
              <w:rPr>
                <w:noProof/>
              </w:rPr>
              <w:drawing>
                <wp:inline distT="0" distB="0" distL="0" distR="0" wp14:anchorId="580521D6" wp14:editId="2F648F4C">
                  <wp:extent cx="5608320" cy="3227070"/>
                  <wp:effectExtent l="0" t="0" r="11430" b="1143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AA90AF1-655D-4FDE-8E49-7786250008B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</w:tbl>
    <w:p w14:paraId="2917988D" w14:textId="094426A1" w:rsidR="003A0879" w:rsidRDefault="003A0879"/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256ABA" w14:paraId="5EBF5C53" w14:textId="77777777" w:rsidTr="003A0879">
        <w:tc>
          <w:tcPr>
            <w:tcW w:w="9350" w:type="dxa"/>
            <w:tcBorders>
              <w:bottom w:val="single" w:sz="4" w:space="0" w:color="auto"/>
            </w:tcBorders>
          </w:tcPr>
          <w:p w14:paraId="649261D0" w14:textId="74502046" w:rsidR="00256ABA" w:rsidRDefault="002D3210">
            <w:r>
              <w:t>Figure B</w:t>
            </w:r>
            <w:bookmarkStart w:id="0" w:name="_GoBack"/>
            <w:bookmarkEnd w:id="0"/>
            <w:r w:rsidR="00256ABA">
              <w:t>. Observed and Fitted Age-Specific Incidence Among Males</w:t>
            </w:r>
          </w:p>
        </w:tc>
      </w:tr>
      <w:tr w:rsidR="00256ABA" w14:paraId="0709D8EB" w14:textId="77777777" w:rsidTr="003A0879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6E45CE57" w14:textId="399EE6D1" w:rsidR="00256ABA" w:rsidRDefault="00256ABA">
            <w:r>
              <w:rPr>
                <w:noProof/>
              </w:rPr>
              <w:drawing>
                <wp:inline distT="0" distB="0" distL="0" distR="0" wp14:anchorId="2009A89C" wp14:editId="3FDA23C9">
                  <wp:extent cx="5791200" cy="3608070"/>
                  <wp:effectExtent l="0" t="0" r="0" b="11430"/>
                  <wp:docPr id="2" name="Chart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98ED44C-03DB-4E8A-BD4D-30FD1B2AAD0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14:paraId="15FBF008" w14:textId="7D6E3435" w:rsidR="00B17E42" w:rsidRDefault="00B17E42" w:rsidP="003A0879"/>
    <w:sectPr w:rsidR="00B17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838"/>
    <w:rsid w:val="000054B9"/>
    <w:rsid w:val="00073C73"/>
    <w:rsid w:val="00117AFD"/>
    <w:rsid w:val="00256ABA"/>
    <w:rsid w:val="002D3210"/>
    <w:rsid w:val="0032448B"/>
    <w:rsid w:val="003A0879"/>
    <w:rsid w:val="003B46D2"/>
    <w:rsid w:val="00413C40"/>
    <w:rsid w:val="00544E2A"/>
    <w:rsid w:val="007A12B3"/>
    <w:rsid w:val="008A5023"/>
    <w:rsid w:val="009B38B1"/>
    <w:rsid w:val="00B17E42"/>
    <w:rsid w:val="00B36F75"/>
    <w:rsid w:val="00C43FE0"/>
    <w:rsid w:val="00EE5961"/>
    <w:rsid w:val="00EF7C9E"/>
    <w:rsid w:val="00F04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DA7F6"/>
  <w15:chartTrackingRefBased/>
  <w15:docId w15:val="{CAD3A63A-3000-48DB-9CFB-B4CE0BAC9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vcuhealth-my.sharepoint.com/personal/hui_cheng_vcuhealth_org/Documents/Publications/MP%20APC/PLOS%20Medicine/R2/Supplemental%20fitted%20vs.%20observed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vcuhealth-my.sharepoint.com/personal/hui_cheng_vcuhealth_org/Documents/Publications/MP%20APC/PLOS%20Medicine/R2/Supplemental%20fitted%20vs.%20observed%20graph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3"/>
          <c:order val="0"/>
          <c:tx>
            <c:strRef>
              <c:f>Females!$B$2</c:f>
              <c:strCache>
                <c:ptCount val="1"/>
                <c:pt idx="0">
                  <c:v>1975-1979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accent4">
                    <a:lumMod val="75000"/>
                  </a:schemeClr>
                </a:solidFill>
              </a:ln>
              <a:effectLst/>
            </c:spPr>
          </c:marker>
          <c:cat>
            <c:strRef>
              <c:f>Females!$A$24:$A$42</c:f>
              <c:strCache>
                <c:ptCount val="19"/>
                <c:pt idx="0">
                  <c:v>00-04 years</c:v>
                </c:pt>
                <c:pt idx="1">
                  <c:v>05-09 years</c:v>
                </c:pt>
                <c:pt idx="2">
                  <c:v>10-14 years</c:v>
                </c:pt>
                <c:pt idx="3">
                  <c:v>15-19 years</c:v>
                </c:pt>
                <c:pt idx="4">
                  <c:v>20-24 years</c:v>
                </c:pt>
                <c:pt idx="5">
                  <c:v>25-29 years</c:v>
                </c:pt>
                <c:pt idx="6">
                  <c:v>30-34 years</c:v>
                </c:pt>
                <c:pt idx="7">
                  <c:v>35-39 years</c:v>
                </c:pt>
                <c:pt idx="8">
                  <c:v>40-44 years</c:v>
                </c:pt>
                <c:pt idx="9">
                  <c:v>45-49 years</c:v>
                </c:pt>
                <c:pt idx="10">
                  <c:v>50-54 years</c:v>
                </c:pt>
                <c:pt idx="11">
                  <c:v>55-59 years</c:v>
                </c:pt>
                <c:pt idx="12">
                  <c:v>60-64 years</c:v>
                </c:pt>
                <c:pt idx="13">
                  <c:v>65-69 years</c:v>
                </c:pt>
                <c:pt idx="14">
                  <c:v>70-74 years</c:v>
                </c:pt>
                <c:pt idx="15">
                  <c:v>75-79 years</c:v>
                </c:pt>
                <c:pt idx="16">
                  <c:v>80-84 years</c:v>
                </c:pt>
                <c:pt idx="17">
                  <c:v>85-89 years</c:v>
                </c:pt>
                <c:pt idx="18">
                  <c:v>90+ years</c:v>
                </c:pt>
              </c:strCache>
            </c:strRef>
          </c:cat>
          <c:val>
            <c:numRef>
              <c:f>Females!$B$24:$B$42</c:f>
              <c:numCache>
                <c:formatCode>#,##0</c:formatCode>
                <c:ptCount val="19"/>
                <c:pt idx="0">
                  <c:v>306.71059181774785</c:v>
                </c:pt>
                <c:pt idx="1">
                  <c:v>278.61029186418148</c:v>
                </c:pt>
                <c:pt idx="2">
                  <c:v>635.51152214703791</c:v>
                </c:pt>
                <c:pt idx="3">
                  <c:v>729.24850455440003</c:v>
                </c:pt>
                <c:pt idx="4">
                  <c:v>591.05815925366733</c:v>
                </c:pt>
                <c:pt idx="5">
                  <c:v>659.14878990047339</c:v>
                </c:pt>
                <c:pt idx="6">
                  <c:v>781.37089808865232</c:v>
                </c:pt>
                <c:pt idx="7">
                  <c:v>1005.5457224875979</c:v>
                </c:pt>
                <c:pt idx="8">
                  <c:v>1161.5238283685546</c:v>
                </c:pt>
                <c:pt idx="9">
                  <c:v>1270.249353719887</c:v>
                </c:pt>
                <c:pt idx="10">
                  <c:v>1369.4558593944164</c:v>
                </c:pt>
                <c:pt idx="11">
                  <c:v>1461.5429172000656</c:v>
                </c:pt>
                <c:pt idx="12">
                  <c:v>1580.7530493029417</c:v>
                </c:pt>
                <c:pt idx="13">
                  <c:v>1770.8027314248511</c:v>
                </c:pt>
                <c:pt idx="14">
                  <c:v>1734.0180785368702</c:v>
                </c:pt>
                <c:pt idx="15">
                  <c:v>1652.8792755063387</c:v>
                </c:pt>
                <c:pt idx="16">
                  <c:v>1515.5062197520172</c:v>
                </c:pt>
                <c:pt idx="17">
                  <c:v>1570.0260843403407</c:v>
                </c:pt>
                <c:pt idx="18">
                  <c:v>1137.24980504289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2EF-4304-AE9A-BF385F4E7E01}"/>
            </c:ext>
          </c:extLst>
        </c:ser>
        <c:ser>
          <c:idx val="2"/>
          <c:order val="1"/>
          <c:tx>
            <c:v>2000-2004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Females!$A$24:$A$42</c:f>
              <c:strCache>
                <c:ptCount val="19"/>
                <c:pt idx="0">
                  <c:v>00-04 years</c:v>
                </c:pt>
                <c:pt idx="1">
                  <c:v>05-09 years</c:v>
                </c:pt>
                <c:pt idx="2">
                  <c:v>10-14 years</c:v>
                </c:pt>
                <c:pt idx="3">
                  <c:v>15-19 years</c:v>
                </c:pt>
                <c:pt idx="4">
                  <c:v>20-24 years</c:v>
                </c:pt>
                <c:pt idx="5">
                  <c:v>25-29 years</c:v>
                </c:pt>
                <c:pt idx="6">
                  <c:v>30-34 years</c:v>
                </c:pt>
                <c:pt idx="7">
                  <c:v>35-39 years</c:v>
                </c:pt>
                <c:pt idx="8">
                  <c:v>40-44 years</c:v>
                </c:pt>
                <c:pt idx="9">
                  <c:v>45-49 years</c:v>
                </c:pt>
                <c:pt idx="10">
                  <c:v>50-54 years</c:v>
                </c:pt>
                <c:pt idx="11">
                  <c:v>55-59 years</c:v>
                </c:pt>
                <c:pt idx="12">
                  <c:v>60-64 years</c:v>
                </c:pt>
                <c:pt idx="13">
                  <c:v>65-69 years</c:v>
                </c:pt>
                <c:pt idx="14">
                  <c:v>70-74 years</c:v>
                </c:pt>
                <c:pt idx="15">
                  <c:v>75-79 years</c:v>
                </c:pt>
                <c:pt idx="16">
                  <c:v>80-84 years</c:v>
                </c:pt>
                <c:pt idx="17">
                  <c:v>85-89 years</c:v>
                </c:pt>
                <c:pt idx="18">
                  <c:v>90+ years</c:v>
                </c:pt>
              </c:strCache>
            </c:strRef>
          </c:cat>
          <c:val>
            <c:numRef>
              <c:f>Females!$V$24:$V$42</c:f>
              <c:numCache>
                <c:formatCode>#,##0</c:formatCode>
                <c:ptCount val="19"/>
                <c:pt idx="0">
                  <c:v>91.962408832682826</c:v>
                </c:pt>
                <c:pt idx="1">
                  <c:v>170.59421065283303</c:v>
                </c:pt>
                <c:pt idx="2">
                  <c:v>288.31980432695946</c:v>
                </c:pt>
                <c:pt idx="3">
                  <c:v>326.00596125186286</c:v>
                </c:pt>
                <c:pt idx="4">
                  <c:v>355.2811556901238</c:v>
                </c:pt>
                <c:pt idx="5">
                  <c:v>498.20230016903122</c:v>
                </c:pt>
                <c:pt idx="6">
                  <c:v>623.97422687958726</c:v>
                </c:pt>
                <c:pt idx="7">
                  <c:v>824.99910677463413</c:v>
                </c:pt>
                <c:pt idx="8">
                  <c:v>993.53976435127174</c:v>
                </c:pt>
                <c:pt idx="9">
                  <c:v>1111.7098479977365</c:v>
                </c:pt>
                <c:pt idx="10">
                  <c:v>1332.0161017157441</c:v>
                </c:pt>
                <c:pt idx="11">
                  <c:v>1592.4686580645332</c:v>
                </c:pt>
                <c:pt idx="12">
                  <c:v>1880.1320319436932</c:v>
                </c:pt>
                <c:pt idx="13">
                  <c:v>2146.1667878051057</c:v>
                </c:pt>
                <c:pt idx="14">
                  <c:v>2195.564821515366</c:v>
                </c:pt>
                <c:pt idx="15">
                  <c:v>2114.1879325951086</c:v>
                </c:pt>
                <c:pt idx="16">
                  <c:v>2162.5303202979107</c:v>
                </c:pt>
                <c:pt idx="17">
                  <c:v>2003.8078421145151</c:v>
                </c:pt>
                <c:pt idx="18">
                  <c:v>1897.98339264531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2EF-4304-AE9A-BF385F4E7E01}"/>
            </c:ext>
          </c:extLst>
        </c:ser>
        <c:ser>
          <c:idx val="4"/>
          <c:order val="2"/>
          <c:tx>
            <c:strRef>
              <c:f>Females!$AH$2</c:f>
              <c:strCache>
                <c:ptCount val="1"/>
                <c:pt idx="0">
                  <c:v>2015-2019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Females!$A$24:$A$42</c:f>
              <c:strCache>
                <c:ptCount val="19"/>
                <c:pt idx="0">
                  <c:v>00-04 years</c:v>
                </c:pt>
                <c:pt idx="1">
                  <c:v>05-09 years</c:v>
                </c:pt>
                <c:pt idx="2">
                  <c:v>10-14 years</c:v>
                </c:pt>
                <c:pt idx="3">
                  <c:v>15-19 years</c:v>
                </c:pt>
                <c:pt idx="4">
                  <c:v>20-24 years</c:v>
                </c:pt>
                <c:pt idx="5">
                  <c:v>25-29 years</c:v>
                </c:pt>
                <c:pt idx="6">
                  <c:v>30-34 years</c:v>
                </c:pt>
                <c:pt idx="7">
                  <c:v>35-39 years</c:v>
                </c:pt>
                <c:pt idx="8">
                  <c:v>40-44 years</c:v>
                </c:pt>
                <c:pt idx="9">
                  <c:v>45-49 years</c:v>
                </c:pt>
                <c:pt idx="10">
                  <c:v>50-54 years</c:v>
                </c:pt>
                <c:pt idx="11">
                  <c:v>55-59 years</c:v>
                </c:pt>
                <c:pt idx="12">
                  <c:v>60-64 years</c:v>
                </c:pt>
                <c:pt idx="13">
                  <c:v>65-69 years</c:v>
                </c:pt>
                <c:pt idx="14">
                  <c:v>70-74 years</c:v>
                </c:pt>
                <c:pt idx="15">
                  <c:v>75-79 years</c:v>
                </c:pt>
                <c:pt idx="16">
                  <c:v>80-84 years</c:v>
                </c:pt>
                <c:pt idx="17">
                  <c:v>85-89 years</c:v>
                </c:pt>
                <c:pt idx="18">
                  <c:v>90+ years</c:v>
                </c:pt>
              </c:strCache>
            </c:strRef>
          </c:cat>
          <c:val>
            <c:numRef>
              <c:f>Females!$AH$24:$AH$42</c:f>
              <c:numCache>
                <c:formatCode>#,##0</c:formatCode>
                <c:ptCount val="19"/>
                <c:pt idx="0">
                  <c:v>277.68451504923854</c:v>
                </c:pt>
                <c:pt idx="1">
                  <c:v>141.65442929791342</c:v>
                </c:pt>
                <c:pt idx="2">
                  <c:v>244.25051728770271</c:v>
                </c:pt>
                <c:pt idx="3">
                  <c:v>225.88938812725374</c:v>
                </c:pt>
                <c:pt idx="4">
                  <c:v>408.62217555399263</c:v>
                </c:pt>
                <c:pt idx="5">
                  <c:v>432.05435243753664</c:v>
                </c:pt>
                <c:pt idx="6">
                  <c:v>573.93358655761449</c:v>
                </c:pt>
                <c:pt idx="7">
                  <c:v>707.12898860243479</c:v>
                </c:pt>
                <c:pt idx="8">
                  <c:v>779.00715273415619</c:v>
                </c:pt>
                <c:pt idx="9">
                  <c:v>900.46772726122435</c:v>
                </c:pt>
                <c:pt idx="10">
                  <c:v>1026.0443470148057</c:v>
                </c:pt>
                <c:pt idx="11">
                  <c:v>1345.2805890217801</c:v>
                </c:pt>
                <c:pt idx="12">
                  <c:v>1536.7010597359608</c:v>
                </c:pt>
                <c:pt idx="13">
                  <c:v>1804.9485614327386</c:v>
                </c:pt>
                <c:pt idx="14">
                  <c:v>2298.7642184901051</c:v>
                </c:pt>
                <c:pt idx="15">
                  <c:v>2358.8454015947732</c:v>
                </c:pt>
                <c:pt idx="16">
                  <c:v>2417.7797941575441</c:v>
                </c:pt>
                <c:pt idx="17">
                  <c:v>2536.9749111159854</c:v>
                </c:pt>
                <c:pt idx="18">
                  <c:v>1670.79619134413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2EF-4304-AE9A-BF385F4E7E01}"/>
            </c:ext>
          </c:extLst>
        </c:ser>
        <c:ser>
          <c:idx val="5"/>
          <c:order val="3"/>
          <c:tx>
            <c:v>Fitted Longitudinal</c:v>
          </c:tx>
          <c:spPr>
            <a:ln w="25400" cap="rnd">
              <a:solidFill>
                <a:schemeClr val="accent5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noFill/>
              </a:ln>
              <a:effectLst/>
            </c:spPr>
          </c:marker>
          <c:cat>
            <c:strRef>
              <c:f>Females!$A$24:$A$42</c:f>
              <c:strCache>
                <c:ptCount val="19"/>
                <c:pt idx="0">
                  <c:v>00-04 years</c:v>
                </c:pt>
                <c:pt idx="1">
                  <c:v>05-09 years</c:v>
                </c:pt>
                <c:pt idx="2">
                  <c:v>10-14 years</c:v>
                </c:pt>
                <c:pt idx="3">
                  <c:v>15-19 years</c:v>
                </c:pt>
                <c:pt idx="4">
                  <c:v>20-24 years</c:v>
                </c:pt>
                <c:pt idx="5">
                  <c:v>25-29 years</c:v>
                </c:pt>
                <c:pt idx="6">
                  <c:v>30-34 years</c:v>
                </c:pt>
                <c:pt idx="7">
                  <c:v>35-39 years</c:v>
                </c:pt>
                <c:pt idx="8">
                  <c:v>40-44 years</c:v>
                </c:pt>
                <c:pt idx="9">
                  <c:v>45-49 years</c:v>
                </c:pt>
                <c:pt idx="10">
                  <c:v>50-54 years</c:v>
                </c:pt>
                <c:pt idx="11">
                  <c:v>55-59 years</c:v>
                </c:pt>
                <c:pt idx="12">
                  <c:v>60-64 years</c:v>
                </c:pt>
                <c:pt idx="13">
                  <c:v>65-69 years</c:v>
                </c:pt>
                <c:pt idx="14">
                  <c:v>70-74 years</c:v>
                </c:pt>
                <c:pt idx="15">
                  <c:v>75-79 years</c:v>
                </c:pt>
                <c:pt idx="16">
                  <c:v>80-84 years</c:v>
                </c:pt>
                <c:pt idx="17">
                  <c:v>85-89 years</c:v>
                </c:pt>
                <c:pt idx="18">
                  <c:v>90+ years</c:v>
                </c:pt>
              </c:strCache>
            </c:strRef>
          </c:cat>
          <c:val>
            <c:numRef>
              <c:f>Females!$AM$24:$AM$42</c:f>
              <c:numCache>
                <c:formatCode>General</c:formatCode>
                <c:ptCount val="19"/>
                <c:pt idx="0">
                  <c:v>366.81740000000002</c:v>
                </c:pt>
                <c:pt idx="1">
                  <c:v>441.30259999999998</c:v>
                </c:pt>
                <c:pt idx="2">
                  <c:v>635.20669999999996</c:v>
                </c:pt>
                <c:pt idx="3">
                  <c:v>614.30269999999996</c:v>
                </c:pt>
                <c:pt idx="4">
                  <c:v>597.72950000000003</c:v>
                </c:pt>
                <c:pt idx="5">
                  <c:v>651.32860000000005</c:v>
                </c:pt>
                <c:pt idx="6">
                  <c:v>803.88040000000001</c:v>
                </c:pt>
                <c:pt idx="7">
                  <c:v>915.73680000000002</c:v>
                </c:pt>
                <c:pt idx="8">
                  <c:v>1040.3729000000001</c:v>
                </c:pt>
                <c:pt idx="9">
                  <c:v>1124.7919999999999</c:v>
                </c:pt>
                <c:pt idx="10">
                  <c:v>1249.279</c:v>
                </c:pt>
                <c:pt idx="11">
                  <c:v>1433.8034</c:v>
                </c:pt>
                <c:pt idx="12">
                  <c:v>1603.7257999999999</c:v>
                </c:pt>
                <c:pt idx="13">
                  <c:v>1784.8862999999999</c:v>
                </c:pt>
                <c:pt idx="14">
                  <c:v>1922.5610999999999</c:v>
                </c:pt>
                <c:pt idx="15">
                  <c:v>1979.6724999999999</c:v>
                </c:pt>
                <c:pt idx="16">
                  <c:v>2001.8108999999999</c:v>
                </c:pt>
                <c:pt idx="17">
                  <c:v>1970.0045</c:v>
                </c:pt>
                <c:pt idx="18">
                  <c:v>1814.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2EF-4304-AE9A-BF385F4E7E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29724783"/>
        <c:axId val="2029726447"/>
      </c:lineChart>
      <c:catAx>
        <c:axId val="20297247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9726447"/>
        <c:crosses val="autoZero"/>
        <c:auto val="1"/>
        <c:lblAlgn val="ctr"/>
        <c:lblOffset val="100"/>
        <c:noMultiLvlLbl val="1"/>
      </c:catAx>
      <c:valAx>
        <c:axId val="20297264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/>
                  <a:t>Incidence per 100,000 person-year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97247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Males!$B$2</c:f>
              <c:strCache>
                <c:ptCount val="1"/>
                <c:pt idx="0">
                  <c:v>1975-1979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accent4">
                    <a:lumMod val="75000"/>
                  </a:schemeClr>
                </a:solidFill>
              </a:ln>
              <a:effectLst/>
            </c:spPr>
          </c:marker>
          <c:cat>
            <c:strRef>
              <c:f>Males!$A$24:$A$42</c:f>
              <c:strCache>
                <c:ptCount val="19"/>
                <c:pt idx="0">
                  <c:v>00-04 years</c:v>
                </c:pt>
                <c:pt idx="1">
                  <c:v>05-09 years</c:v>
                </c:pt>
                <c:pt idx="2">
                  <c:v>10-14 years</c:v>
                </c:pt>
                <c:pt idx="3">
                  <c:v>15-19 years</c:v>
                </c:pt>
                <c:pt idx="4">
                  <c:v>20-24 years</c:v>
                </c:pt>
                <c:pt idx="5">
                  <c:v>25-29 years</c:v>
                </c:pt>
                <c:pt idx="6">
                  <c:v>30-34 years</c:v>
                </c:pt>
                <c:pt idx="7">
                  <c:v>35-39 years</c:v>
                </c:pt>
                <c:pt idx="8">
                  <c:v>40-44 years</c:v>
                </c:pt>
                <c:pt idx="9">
                  <c:v>45-49 years</c:v>
                </c:pt>
                <c:pt idx="10">
                  <c:v>50-54 years</c:v>
                </c:pt>
                <c:pt idx="11">
                  <c:v>55-59 years</c:v>
                </c:pt>
                <c:pt idx="12">
                  <c:v>60-64 years</c:v>
                </c:pt>
                <c:pt idx="13">
                  <c:v>65-69 years</c:v>
                </c:pt>
                <c:pt idx="14">
                  <c:v>70-74 years</c:v>
                </c:pt>
                <c:pt idx="15">
                  <c:v>75-79 years</c:v>
                </c:pt>
                <c:pt idx="16">
                  <c:v>80-84 years</c:v>
                </c:pt>
                <c:pt idx="17">
                  <c:v>85-89 years</c:v>
                </c:pt>
                <c:pt idx="18">
                  <c:v>90+ years</c:v>
                </c:pt>
              </c:strCache>
            </c:strRef>
          </c:cat>
          <c:val>
            <c:numRef>
              <c:f>Males!$B$24:$B$42</c:f>
              <c:numCache>
                <c:formatCode>#,##0</c:formatCode>
                <c:ptCount val="19"/>
                <c:pt idx="0">
                  <c:v>245.42597240145355</c:v>
                </c:pt>
                <c:pt idx="1">
                  <c:v>210.21158414213269</c:v>
                </c:pt>
                <c:pt idx="2">
                  <c:v>397.78186885380399</c:v>
                </c:pt>
                <c:pt idx="3">
                  <c:v>459.99041686631529</c:v>
                </c:pt>
                <c:pt idx="4">
                  <c:v>557.11340971977199</c:v>
                </c:pt>
                <c:pt idx="5">
                  <c:v>730.90733008688665</c:v>
                </c:pt>
                <c:pt idx="6">
                  <c:v>1026.5369224584724</c:v>
                </c:pt>
                <c:pt idx="7">
                  <c:v>1306.5384993344471</c:v>
                </c:pt>
                <c:pt idx="8">
                  <c:v>1470.4350344355946</c:v>
                </c:pt>
                <c:pt idx="9">
                  <c:v>1863.5821602252831</c:v>
                </c:pt>
                <c:pt idx="10">
                  <c:v>2162.7776062296125</c:v>
                </c:pt>
                <c:pt idx="11">
                  <c:v>2159.2399943982809</c:v>
                </c:pt>
                <c:pt idx="12">
                  <c:v>2421.0384516776244</c:v>
                </c:pt>
                <c:pt idx="13">
                  <c:v>2599.8422339639487</c:v>
                </c:pt>
                <c:pt idx="14">
                  <c:v>2664.1308134013325</c:v>
                </c:pt>
                <c:pt idx="15">
                  <c:v>2640.8596534139688</c:v>
                </c:pt>
                <c:pt idx="16">
                  <c:v>2503.4120299504598</c:v>
                </c:pt>
                <c:pt idx="17">
                  <c:v>2605.9923516679373</c:v>
                </c:pt>
                <c:pt idx="18">
                  <c:v>2566.47778994181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288-42F2-BF9E-698C3DDF222E}"/>
            </c:ext>
          </c:extLst>
        </c:ser>
        <c:ser>
          <c:idx val="1"/>
          <c:order val="1"/>
          <c:tx>
            <c:strRef>
              <c:f>Males!$V$2</c:f>
              <c:strCache>
                <c:ptCount val="1"/>
                <c:pt idx="0">
                  <c:v>2000-2004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Males!$A$24:$A$42</c:f>
              <c:strCache>
                <c:ptCount val="19"/>
                <c:pt idx="0">
                  <c:v>00-04 years</c:v>
                </c:pt>
                <c:pt idx="1">
                  <c:v>05-09 years</c:v>
                </c:pt>
                <c:pt idx="2">
                  <c:v>10-14 years</c:v>
                </c:pt>
                <c:pt idx="3">
                  <c:v>15-19 years</c:v>
                </c:pt>
                <c:pt idx="4">
                  <c:v>20-24 years</c:v>
                </c:pt>
                <c:pt idx="5">
                  <c:v>25-29 years</c:v>
                </c:pt>
                <c:pt idx="6">
                  <c:v>30-34 years</c:v>
                </c:pt>
                <c:pt idx="7">
                  <c:v>35-39 years</c:v>
                </c:pt>
                <c:pt idx="8">
                  <c:v>40-44 years</c:v>
                </c:pt>
                <c:pt idx="9">
                  <c:v>45-49 years</c:v>
                </c:pt>
                <c:pt idx="10">
                  <c:v>50-54 years</c:v>
                </c:pt>
                <c:pt idx="11">
                  <c:v>55-59 years</c:v>
                </c:pt>
                <c:pt idx="12">
                  <c:v>60-64 years</c:v>
                </c:pt>
                <c:pt idx="13">
                  <c:v>65-69 years</c:v>
                </c:pt>
                <c:pt idx="14">
                  <c:v>70-74 years</c:v>
                </c:pt>
                <c:pt idx="15">
                  <c:v>75-79 years</c:v>
                </c:pt>
                <c:pt idx="16">
                  <c:v>80-84 years</c:v>
                </c:pt>
                <c:pt idx="17">
                  <c:v>85-89 years</c:v>
                </c:pt>
                <c:pt idx="18">
                  <c:v>90+ years</c:v>
                </c:pt>
              </c:strCache>
            </c:strRef>
          </c:cat>
          <c:val>
            <c:numRef>
              <c:f>Males!$V$24:$V$42</c:f>
              <c:numCache>
                <c:formatCode>#,##0</c:formatCode>
                <c:ptCount val="19"/>
                <c:pt idx="0">
                  <c:v>126.63180071087095</c:v>
                </c:pt>
                <c:pt idx="1">
                  <c:v>191.80800785645602</c:v>
                </c:pt>
                <c:pt idx="2">
                  <c:v>249.13100731970627</c:v>
                </c:pt>
                <c:pt idx="3">
                  <c:v>228.70150014731067</c:v>
                </c:pt>
                <c:pt idx="4">
                  <c:v>351.17964435079654</c:v>
                </c:pt>
                <c:pt idx="5">
                  <c:v>330.61209730327289</c:v>
                </c:pt>
                <c:pt idx="6">
                  <c:v>465.85399407928691</c:v>
                </c:pt>
                <c:pt idx="7">
                  <c:v>686.9448834230061</c:v>
                </c:pt>
                <c:pt idx="8">
                  <c:v>920.26444184579486</c:v>
                </c:pt>
                <c:pt idx="9">
                  <c:v>1284.4066666150347</c:v>
                </c:pt>
                <c:pt idx="10">
                  <c:v>1461.2543400221036</c:v>
                </c:pt>
                <c:pt idx="11">
                  <c:v>1760.8564504118021</c:v>
                </c:pt>
                <c:pt idx="12">
                  <c:v>2063.1768288761486</c:v>
                </c:pt>
                <c:pt idx="13">
                  <c:v>2433.1880483625537</c:v>
                </c:pt>
                <c:pt idx="14">
                  <c:v>2786.0285094351229</c:v>
                </c:pt>
                <c:pt idx="15">
                  <c:v>3067.1664636337318</c:v>
                </c:pt>
                <c:pt idx="16">
                  <c:v>3075.2199612136365</c:v>
                </c:pt>
                <c:pt idx="17">
                  <c:v>2872.6341132220432</c:v>
                </c:pt>
                <c:pt idx="18">
                  <c:v>3873.65074522617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288-42F2-BF9E-698C3DDF222E}"/>
            </c:ext>
          </c:extLst>
        </c:ser>
        <c:ser>
          <c:idx val="2"/>
          <c:order val="2"/>
          <c:tx>
            <c:strRef>
              <c:f>Males!$AH$2</c:f>
              <c:strCache>
                <c:ptCount val="1"/>
                <c:pt idx="0">
                  <c:v>2015-2019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Males!$A$24:$A$42</c:f>
              <c:strCache>
                <c:ptCount val="19"/>
                <c:pt idx="0">
                  <c:v>00-04 years</c:v>
                </c:pt>
                <c:pt idx="1">
                  <c:v>05-09 years</c:v>
                </c:pt>
                <c:pt idx="2">
                  <c:v>10-14 years</c:v>
                </c:pt>
                <c:pt idx="3">
                  <c:v>15-19 years</c:v>
                </c:pt>
                <c:pt idx="4">
                  <c:v>20-24 years</c:v>
                </c:pt>
                <c:pt idx="5">
                  <c:v>25-29 years</c:v>
                </c:pt>
                <c:pt idx="6">
                  <c:v>30-34 years</c:v>
                </c:pt>
                <c:pt idx="7">
                  <c:v>35-39 years</c:v>
                </c:pt>
                <c:pt idx="8">
                  <c:v>40-44 years</c:v>
                </c:pt>
                <c:pt idx="9">
                  <c:v>45-49 years</c:v>
                </c:pt>
                <c:pt idx="10">
                  <c:v>50-54 years</c:v>
                </c:pt>
                <c:pt idx="11">
                  <c:v>55-59 years</c:v>
                </c:pt>
                <c:pt idx="12">
                  <c:v>60-64 years</c:v>
                </c:pt>
                <c:pt idx="13">
                  <c:v>65-69 years</c:v>
                </c:pt>
                <c:pt idx="14">
                  <c:v>70-74 years</c:v>
                </c:pt>
                <c:pt idx="15">
                  <c:v>75-79 years</c:v>
                </c:pt>
                <c:pt idx="16">
                  <c:v>80-84 years</c:v>
                </c:pt>
                <c:pt idx="17">
                  <c:v>85-89 years</c:v>
                </c:pt>
                <c:pt idx="18">
                  <c:v>90+ years</c:v>
                </c:pt>
              </c:strCache>
            </c:strRef>
          </c:cat>
          <c:val>
            <c:numRef>
              <c:f>Males!$AH$24:$AH$42</c:f>
              <c:numCache>
                <c:formatCode>#,##0</c:formatCode>
                <c:ptCount val="19"/>
                <c:pt idx="0">
                  <c:v>129.8496125071147</c:v>
                </c:pt>
                <c:pt idx="1">
                  <c:v>325.31845061665922</c:v>
                </c:pt>
                <c:pt idx="2">
                  <c:v>375.7738592914784</c:v>
                </c:pt>
                <c:pt idx="3">
                  <c:v>303.22203736908386</c:v>
                </c:pt>
                <c:pt idx="4">
                  <c:v>385.50501156515037</c:v>
                </c:pt>
                <c:pt idx="5">
                  <c:v>344.18609453759456</c:v>
                </c:pt>
                <c:pt idx="6">
                  <c:v>496.81682363712497</c:v>
                </c:pt>
                <c:pt idx="7">
                  <c:v>571.93679311367111</c:v>
                </c:pt>
                <c:pt idx="8">
                  <c:v>786.55820189584608</c:v>
                </c:pt>
                <c:pt idx="9">
                  <c:v>1077.5555543770211</c:v>
                </c:pt>
                <c:pt idx="10">
                  <c:v>1152.6010342706295</c:v>
                </c:pt>
                <c:pt idx="11">
                  <c:v>1564.3578239591893</c:v>
                </c:pt>
                <c:pt idx="12">
                  <c:v>1977.2771723748476</c:v>
                </c:pt>
                <c:pt idx="13">
                  <c:v>2412.3919553817286</c:v>
                </c:pt>
                <c:pt idx="14">
                  <c:v>2978.574481589932</c:v>
                </c:pt>
                <c:pt idx="15">
                  <c:v>3359.2204535536539</c:v>
                </c:pt>
                <c:pt idx="16">
                  <c:v>3584.0434926005128</c:v>
                </c:pt>
                <c:pt idx="17">
                  <c:v>3621.3657694849198</c:v>
                </c:pt>
                <c:pt idx="18">
                  <c:v>3558.03995905982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288-42F2-BF9E-698C3DDF222E}"/>
            </c:ext>
          </c:extLst>
        </c:ser>
        <c:ser>
          <c:idx val="3"/>
          <c:order val="3"/>
          <c:tx>
            <c:strRef>
              <c:f>Males!$AK$23</c:f>
              <c:strCache>
                <c:ptCount val="1"/>
                <c:pt idx="0">
                  <c:v>Fitted Longitudinal</c:v>
                </c:pt>
              </c:strCache>
            </c:strRef>
          </c:tx>
          <c:spPr>
            <a:ln w="28575" cap="rnd">
              <a:solidFill>
                <a:schemeClr val="accent5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noFill/>
              </a:ln>
              <a:effectLst/>
            </c:spPr>
          </c:marker>
          <c:cat>
            <c:strRef>
              <c:f>Males!$A$24:$A$42</c:f>
              <c:strCache>
                <c:ptCount val="19"/>
                <c:pt idx="0">
                  <c:v>00-04 years</c:v>
                </c:pt>
                <c:pt idx="1">
                  <c:v>05-09 years</c:v>
                </c:pt>
                <c:pt idx="2">
                  <c:v>10-14 years</c:v>
                </c:pt>
                <c:pt idx="3">
                  <c:v>15-19 years</c:v>
                </c:pt>
                <c:pt idx="4">
                  <c:v>20-24 years</c:v>
                </c:pt>
                <c:pt idx="5">
                  <c:v>25-29 years</c:v>
                </c:pt>
                <c:pt idx="6">
                  <c:v>30-34 years</c:v>
                </c:pt>
                <c:pt idx="7">
                  <c:v>35-39 years</c:v>
                </c:pt>
                <c:pt idx="8">
                  <c:v>40-44 years</c:v>
                </c:pt>
                <c:pt idx="9">
                  <c:v>45-49 years</c:v>
                </c:pt>
                <c:pt idx="10">
                  <c:v>50-54 years</c:v>
                </c:pt>
                <c:pt idx="11">
                  <c:v>55-59 years</c:v>
                </c:pt>
                <c:pt idx="12">
                  <c:v>60-64 years</c:v>
                </c:pt>
                <c:pt idx="13">
                  <c:v>65-69 years</c:v>
                </c:pt>
                <c:pt idx="14">
                  <c:v>70-74 years</c:v>
                </c:pt>
                <c:pt idx="15">
                  <c:v>75-79 years</c:v>
                </c:pt>
                <c:pt idx="16">
                  <c:v>80-84 years</c:v>
                </c:pt>
                <c:pt idx="17">
                  <c:v>85-89 years</c:v>
                </c:pt>
                <c:pt idx="18">
                  <c:v>90+ years</c:v>
                </c:pt>
              </c:strCache>
            </c:strRef>
          </c:cat>
          <c:val>
            <c:numRef>
              <c:f>Males!$AK$24:$AK$42</c:f>
              <c:numCache>
                <c:formatCode>General</c:formatCode>
                <c:ptCount val="19"/>
                <c:pt idx="0">
                  <c:v>377.2998</c:v>
                </c:pt>
                <c:pt idx="1">
                  <c:v>432.43900000000002</c:v>
                </c:pt>
                <c:pt idx="2">
                  <c:v>616.72730000000001</c:v>
                </c:pt>
                <c:pt idx="3">
                  <c:v>607.46</c:v>
                </c:pt>
                <c:pt idx="4">
                  <c:v>717.74369999999999</c:v>
                </c:pt>
                <c:pt idx="5">
                  <c:v>828.76059999999995</c:v>
                </c:pt>
                <c:pt idx="6">
                  <c:v>995.46429999999998</c:v>
                </c:pt>
                <c:pt idx="7">
                  <c:v>1227.5079000000001</c:v>
                </c:pt>
                <c:pt idx="8">
                  <c:v>1438.905</c:v>
                </c:pt>
                <c:pt idx="9">
                  <c:v>1704.2820999999999</c:v>
                </c:pt>
                <c:pt idx="10">
                  <c:v>1830.0610999999999</c:v>
                </c:pt>
                <c:pt idx="11">
                  <c:v>2019.8418999999999</c:v>
                </c:pt>
                <c:pt idx="12">
                  <c:v>2209.5302999999999</c:v>
                </c:pt>
                <c:pt idx="13">
                  <c:v>2469.8775999999998</c:v>
                </c:pt>
                <c:pt idx="14">
                  <c:v>2713.1842000000001</c:v>
                </c:pt>
                <c:pt idx="15">
                  <c:v>2945.1569</c:v>
                </c:pt>
                <c:pt idx="16">
                  <c:v>3087.3222000000001</c:v>
                </c:pt>
                <c:pt idx="17">
                  <c:v>3152.6410000000001</c:v>
                </c:pt>
                <c:pt idx="18">
                  <c:v>3203.9562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288-42F2-BF9E-698C3DDF22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16977055"/>
        <c:axId val="2021341311"/>
      </c:lineChart>
      <c:catAx>
        <c:axId val="20169770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1341311"/>
        <c:crosses val="autoZero"/>
        <c:auto val="1"/>
        <c:lblAlgn val="ctr"/>
        <c:lblOffset val="100"/>
        <c:noMultiLvlLbl val="0"/>
      </c:catAx>
      <c:valAx>
        <c:axId val="20213413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idence per 100,0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6977055"/>
        <c:crosses val="autoZero"/>
        <c:crossBetween val="between"/>
        <c:majorUnit val="100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Cheng</dc:creator>
  <cp:keywords/>
  <dc:description/>
  <cp:lastModifiedBy>Livia</cp:lastModifiedBy>
  <cp:revision>17</cp:revision>
  <dcterms:created xsi:type="dcterms:W3CDTF">2025-12-05T15:33:00Z</dcterms:created>
  <dcterms:modified xsi:type="dcterms:W3CDTF">2026-04-02T10:46:00Z</dcterms:modified>
</cp:coreProperties>
</file>